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  <w:t>Table 3.  Candidate Outcomes Measures*</w:t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2880"/>
        <w:gridCol w:w="3960"/>
        <w:gridCol w:w="1620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Measure Description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Denominator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Numerator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Data Source</w:t>
            </w:r>
          </w:p>
        </w:tc>
      </w:tr>
      <w:tr>
        <w:trPr/>
        <w:tc>
          <w:tcPr>
            <w:tcW w:w="46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SimSun;宋体"/>
                <w:b/>
                <w:bCs/>
              </w:rPr>
              <w:t>9.</w:t>
            </w:r>
            <w:r>
              <w:rPr>
                <w:rFonts w:eastAsia="SimSun;宋体"/>
              </w:rPr>
              <w:t xml:space="preserve">  Assesses the proportion of individuals with any MHD discharged from an inpatient or residential SUD specialty care setting with abstinence from drugs and/or alcohol one year after discharge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individuals discharged from an inpatient or residential SUD specialty care setting with any MHD diagnosis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individuals in the denominator that report abstinence from drugs and/or alcohol one year after discharg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Patient report and/or laboratory test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SimSun;宋体"/>
                <w:b/>
                <w:bCs/>
              </w:rPr>
              <w:t>10.</w:t>
            </w:r>
            <w:r>
              <w:rPr>
                <w:rFonts w:eastAsia="SimSun;宋体"/>
              </w:rPr>
              <w:t xml:space="preserve">  Assesses the proportion of individuals with any MHD diagnosis discharged from an inpatient or residential SUD specialty setting that move from being unemployed to being employed either part-time or full-time one year after discharg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individuals discharged from an inpatient or residential SUD specialty care setting with any MHD diagnosi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individuals in the denominator that move from being unemployed to being employed either part-time or full-time one year after discharg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Patient survey and/or employment records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SimSun;宋体"/>
                <w:b/>
                <w:bCs/>
              </w:rPr>
              <w:t>11.</w:t>
            </w:r>
            <w:r>
              <w:rPr>
                <w:rFonts w:eastAsia="SimSun;宋体"/>
              </w:rPr>
              <w:t xml:space="preserve">  Assesses the proportion of individuals with any MHD diagnosis discharged from an inpatient or residential SUD specialty care setting who report having an episode of incarceration within 6 months of discharg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individuals discharged from an inpatient or residential SUD specialty care setting with any MHD diagnosi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individuals in the denominator reporting an episode of incarceration within 6 months of discharg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Patient survey and/or criminal justice system data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eastAsia="SimSun;宋体"/>
                <w:b/>
                <w:bCs/>
              </w:rPr>
              <w:t>12.</w:t>
            </w:r>
            <w:r>
              <w:rPr>
                <w:rFonts w:eastAsia="SimSun;宋体"/>
              </w:rPr>
              <w:t xml:space="preserve">  Assesses the proportion of individuals receiving care in a SUD specialty care setting with any MHD diagnosis who report improved satisfaction with their care as measured by a standardized instrument after 6 months of treatmen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individuals receiving care in a SUD specialty care setting with any MHD diagnosis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Total number of individuals in the denominator who report improved satisfaction with their care after 6 months of 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eastAsia="SimSun;宋体"/>
              </w:rPr>
            </w:pPr>
            <w:r>
              <w:rPr>
                <w:rFonts w:eastAsia="SimSun;宋体"/>
              </w:rPr>
              <w:t>Patient survey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*All of these measures can be modified to be used in mental health settings by exchanging SUD for MHD (vice versa).  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it">
    <w:name w:val="ci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12:06:00Z</dcterms:created>
  <dc:creator>ddausey</dc:creator>
  <dc:description/>
  <cp:keywords/>
  <dc:language>en-US</dc:language>
  <cp:lastModifiedBy>ddausey</cp:lastModifiedBy>
  <cp:lastPrinted>2009-01-27T09:41:00Z</cp:lastPrinted>
  <dcterms:modified xsi:type="dcterms:W3CDTF">2009-09-29T12:31:00Z</dcterms:modified>
  <cp:revision>5</cp:revision>
  <dc:subject/>
  <dc:title>A sample article title</dc:title>
</cp:coreProperties>
</file>